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90C" w:rsidRPr="00240BB9" w:rsidRDefault="004A010B">
      <w:r w:rsidRPr="00240BB9">
        <w:rPr>
          <w:b/>
        </w:rPr>
        <w:t>Table</w:t>
      </w:r>
      <w:r w:rsidR="00957971">
        <w:rPr>
          <w:b/>
        </w:rPr>
        <w:t xml:space="preserve"> S1</w:t>
      </w:r>
      <w:r w:rsidRPr="00910AF1">
        <w:rPr>
          <w:b/>
        </w:rPr>
        <w:t>.</w:t>
      </w:r>
      <w:r w:rsidRPr="00910AF1">
        <w:t xml:space="preserve"> </w:t>
      </w:r>
      <w:r w:rsidR="00910AF1" w:rsidRPr="00910AF1">
        <w:rPr>
          <w:b/>
          <w:i/>
        </w:rPr>
        <w:t>Trypanosoma</w:t>
      </w:r>
      <w:r w:rsidR="00910AF1" w:rsidRPr="00910AF1">
        <w:rPr>
          <w:b/>
        </w:rPr>
        <w:t xml:space="preserve"> </w:t>
      </w:r>
      <w:r w:rsidR="00910AF1" w:rsidRPr="00910AF1">
        <w:rPr>
          <w:b/>
          <w:i/>
        </w:rPr>
        <w:t>cruzi</w:t>
      </w:r>
      <w:r w:rsidR="00910AF1" w:rsidRPr="00910AF1">
        <w:rPr>
          <w:b/>
        </w:rPr>
        <w:t xml:space="preserve"> sequences used in this study for phylogenetic analyses.</w:t>
      </w:r>
      <w:r w:rsidR="00910AF1">
        <w:rPr>
          <w:b/>
          <w:sz w:val="22"/>
          <w:szCs w:val="22"/>
        </w:rPr>
        <w:t xml:space="preserve"> </w:t>
      </w:r>
      <w:r w:rsidRPr="00240BB9">
        <w:t xml:space="preserve">List of previously published </w:t>
      </w:r>
      <w:r w:rsidRPr="00240BB9">
        <w:rPr>
          <w:i/>
        </w:rPr>
        <w:t>Trypanosoma</w:t>
      </w:r>
      <w:r w:rsidRPr="00240BB9">
        <w:t xml:space="preserve"> </w:t>
      </w:r>
      <w:r w:rsidRPr="00240BB9">
        <w:rPr>
          <w:i/>
        </w:rPr>
        <w:t>cruzi</w:t>
      </w:r>
      <w:r w:rsidRPr="00240BB9">
        <w:t xml:space="preserve"> sequences (as noted by GenBank accession numbers) used for phylogenetic analyses of the cytochrome oxidase II-NADH dehydrogenase subunit 1 (</w:t>
      </w:r>
      <w:r w:rsidRPr="00240BB9">
        <w:rPr>
          <w:i/>
        </w:rPr>
        <w:t>COII-ND1</w:t>
      </w:r>
      <w:r w:rsidRPr="00240BB9">
        <w:t>), trypanothione reductase (</w:t>
      </w:r>
      <w:r w:rsidRPr="00240BB9">
        <w:rPr>
          <w:i/>
        </w:rPr>
        <w:t>TR</w:t>
      </w:r>
      <w:r w:rsidRPr="00240BB9">
        <w:t>), and RNA-binding pro</w:t>
      </w:r>
      <w:bookmarkStart w:id="0" w:name="_GoBack"/>
      <w:bookmarkEnd w:id="0"/>
      <w:r w:rsidRPr="00240BB9">
        <w:t>tein-19 (</w:t>
      </w:r>
      <w:r w:rsidRPr="00240BB9">
        <w:rPr>
          <w:i/>
        </w:rPr>
        <w:t>RB19</w:t>
      </w:r>
      <w:r w:rsidRPr="00240BB9">
        <w:t>) genes. A negative sign indicates that the isolate was not selected for analysis of that gene sequence. Table contents are ordered first by DTU, next by locality, and finally by strain.</w:t>
      </w:r>
      <w:r w:rsidR="00815060" w:rsidRPr="00240BB9">
        <w:t xml:space="preserve"> </w:t>
      </w:r>
    </w:p>
    <w:tbl>
      <w:tblPr>
        <w:tblStyle w:val="TableGrid"/>
        <w:tblW w:w="9730" w:type="dxa"/>
        <w:tblLayout w:type="fixed"/>
        <w:tblLook w:val="04A0" w:firstRow="1" w:lastRow="0" w:firstColumn="1" w:lastColumn="0" w:noHBand="0" w:noVBand="1"/>
      </w:tblPr>
      <w:tblGrid>
        <w:gridCol w:w="1561"/>
        <w:gridCol w:w="720"/>
        <w:gridCol w:w="1081"/>
        <w:gridCol w:w="2069"/>
        <w:gridCol w:w="2065"/>
        <w:gridCol w:w="1132"/>
        <w:gridCol w:w="1102"/>
      </w:tblGrid>
      <w:tr w:rsidR="00815060" w:rsidRPr="00167705" w:rsidTr="00FD7706">
        <w:tc>
          <w:tcPr>
            <w:tcW w:w="1561" w:type="dxa"/>
          </w:tcPr>
          <w:p w:rsidR="00815060" w:rsidRPr="00167705" w:rsidRDefault="00815060">
            <w:pPr>
              <w:rPr>
                <w:b/>
                <w:sz w:val="20"/>
                <w:szCs w:val="20"/>
              </w:rPr>
            </w:pPr>
            <w:r w:rsidRPr="00167705">
              <w:rPr>
                <w:b/>
                <w:sz w:val="20"/>
                <w:szCs w:val="20"/>
              </w:rPr>
              <w:t>Strain</w:t>
            </w:r>
            <w:r w:rsidRPr="00167705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b/>
                <w:sz w:val="20"/>
                <w:szCs w:val="20"/>
              </w:rPr>
            </w:pPr>
            <w:r w:rsidRPr="00167705">
              <w:rPr>
                <w:b/>
                <w:sz w:val="20"/>
                <w:szCs w:val="20"/>
              </w:rPr>
              <w:t>DTU</w:t>
            </w:r>
            <w:r w:rsidRPr="00167705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1" w:type="dxa"/>
          </w:tcPr>
          <w:p w:rsidR="00815060" w:rsidRPr="00167705" w:rsidRDefault="00815060">
            <w:pPr>
              <w:rPr>
                <w:b/>
                <w:sz w:val="20"/>
                <w:szCs w:val="20"/>
              </w:rPr>
            </w:pPr>
            <w:r w:rsidRPr="00167705">
              <w:rPr>
                <w:b/>
                <w:sz w:val="20"/>
                <w:szCs w:val="20"/>
              </w:rPr>
              <w:t>Locality</w:t>
            </w:r>
            <w:r w:rsidRPr="00167705">
              <w:rPr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69" w:type="dxa"/>
          </w:tcPr>
          <w:p w:rsidR="00815060" w:rsidRPr="00167705" w:rsidRDefault="00815060">
            <w:pPr>
              <w:rPr>
                <w:b/>
                <w:sz w:val="20"/>
                <w:szCs w:val="20"/>
              </w:rPr>
            </w:pPr>
            <w:r w:rsidRPr="00167705">
              <w:rPr>
                <w:b/>
                <w:sz w:val="20"/>
                <w:szCs w:val="20"/>
              </w:rPr>
              <w:t>Host/Vector</w:t>
            </w:r>
          </w:p>
        </w:tc>
        <w:tc>
          <w:tcPr>
            <w:tcW w:w="2065" w:type="dxa"/>
          </w:tcPr>
          <w:p w:rsidR="00815060" w:rsidRPr="00167705" w:rsidRDefault="00815060" w:rsidP="001B7996">
            <w:pPr>
              <w:jc w:val="center"/>
              <w:rPr>
                <w:b/>
                <w:sz w:val="20"/>
                <w:szCs w:val="20"/>
              </w:rPr>
            </w:pPr>
            <w:r w:rsidRPr="004A010B">
              <w:rPr>
                <w:b/>
                <w:i/>
                <w:sz w:val="20"/>
                <w:szCs w:val="20"/>
              </w:rPr>
              <w:t>COII-ND1</w:t>
            </w:r>
            <w:r w:rsidRPr="00167705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2" w:type="dxa"/>
          </w:tcPr>
          <w:p w:rsidR="00815060" w:rsidRPr="004A010B" w:rsidRDefault="00815060" w:rsidP="00A2006A">
            <w:pPr>
              <w:jc w:val="center"/>
              <w:rPr>
                <w:b/>
                <w:i/>
                <w:sz w:val="20"/>
                <w:szCs w:val="20"/>
              </w:rPr>
            </w:pPr>
            <w:r w:rsidRPr="004A010B">
              <w:rPr>
                <w:b/>
                <w:i/>
                <w:sz w:val="20"/>
                <w:szCs w:val="20"/>
              </w:rPr>
              <w:t>TR</w:t>
            </w:r>
          </w:p>
        </w:tc>
        <w:tc>
          <w:tcPr>
            <w:tcW w:w="1102" w:type="dxa"/>
          </w:tcPr>
          <w:p w:rsidR="00815060" w:rsidRPr="004A010B" w:rsidRDefault="00611316" w:rsidP="00A2006A">
            <w:pPr>
              <w:jc w:val="center"/>
              <w:rPr>
                <w:b/>
                <w:i/>
                <w:sz w:val="20"/>
                <w:szCs w:val="20"/>
              </w:rPr>
            </w:pPr>
            <w:r w:rsidRPr="004A010B">
              <w:rPr>
                <w:b/>
                <w:i/>
                <w:sz w:val="20"/>
                <w:szCs w:val="20"/>
              </w:rPr>
              <w:t>RB</w:t>
            </w:r>
            <w:r w:rsidR="00815060" w:rsidRPr="004A010B">
              <w:rPr>
                <w:b/>
                <w:i/>
                <w:sz w:val="20"/>
                <w:szCs w:val="20"/>
              </w:rPr>
              <w:t>19</w:t>
            </w:r>
          </w:p>
        </w:tc>
      </w:tr>
      <w:tr w:rsidR="00815060" w:rsidRPr="00167705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PALDA4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Argentin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i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Didelphis albiventri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Q581312 / JQ581078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67705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</w:rPr>
              <w:t>85/818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Didelphi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marsupiali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AF359026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AF358982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67705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</w:rPr>
              <w:t>Ab3-4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Triatoma</w:t>
            </w:r>
            <w:r w:rsidRPr="00167705">
              <w:rPr>
                <w:color w:val="000000"/>
                <w:sz w:val="20"/>
                <w:szCs w:val="20"/>
                <w:lang w:val="es-PE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infestan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EU302216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P234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Bolivi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i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Homo sapien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Q581308 / JQ581074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SJM34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Bolivi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Didelphi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marsupiali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Q581317 / JQ581083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B2085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Brazil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Didelphi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marsupiali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Q581300 / JQ581066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474AA" w:rsidTr="00FD7706">
        <w:tc>
          <w:tcPr>
            <w:tcW w:w="1561" w:type="dxa"/>
            <w:vAlign w:val="bottom"/>
          </w:tcPr>
          <w:p w:rsidR="00815060" w:rsidRPr="00167705" w:rsidRDefault="00815060" w:rsidP="006A7320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</w:rPr>
              <w:t>CUICA cl1</w:t>
            </w:r>
          </w:p>
        </w:tc>
        <w:tc>
          <w:tcPr>
            <w:tcW w:w="720" w:type="dxa"/>
          </w:tcPr>
          <w:p w:rsidR="00815060" w:rsidRPr="00167705" w:rsidRDefault="00815060" w:rsidP="006A7320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6A7320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6A7320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Opossum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cuica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philander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6A7320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AF359024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6A7320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AF358981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6A7320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474AA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b/>
                <w:sz w:val="20"/>
                <w:szCs w:val="20"/>
              </w:rPr>
            </w:pPr>
            <w:r w:rsidRPr="00167705">
              <w:rPr>
                <w:rFonts w:eastAsia="Arial Unicode MS"/>
                <w:b/>
                <w:sz w:val="20"/>
                <w:szCs w:val="20"/>
              </w:rPr>
              <w:t>Cutia cl1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Brazil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Dasyprocta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aguti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AF359021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AF358979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KF889623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IM4810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Brazil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Didelphi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marsupiali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Q581303 / JQ581069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474AA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b/>
                <w:sz w:val="20"/>
                <w:szCs w:val="20"/>
              </w:rPr>
            </w:pPr>
            <w:r w:rsidRPr="00167705">
              <w:rPr>
                <w:b/>
                <w:sz w:val="20"/>
                <w:szCs w:val="20"/>
              </w:rPr>
              <w:t>Silvio X10 cl1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Homo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sapien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EU302222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AF358975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KF889622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XE2929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Brazil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Didelphi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marsupiali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Q581323 / JQ581089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190EA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s-PE"/>
              </w:rPr>
              <w:t>XE51</w:t>
            </w:r>
            <w:r w:rsidR="00815060"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6</w:t>
            </w:r>
            <w:r>
              <w:rPr>
                <w:rFonts w:eastAsia="Arial Unicode MS"/>
                <w:color w:val="000000"/>
                <w:sz w:val="20"/>
                <w:szCs w:val="20"/>
                <w:lang w:val="es-PE"/>
              </w:rPr>
              <w:t>7</w:t>
            </w:r>
            <w:r w:rsidR="00815060"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 xml:space="preserve"> cl1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Brazil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Didelphi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marsupiali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Q581324 / JQ581090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YuYu cl1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Triatoma</w:t>
            </w:r>
            <w:r w:rsidRPr="00167705">
              <w:rPr>
                <w:color w:val="000000"/>
                <w:sz w:val="20"/>
                <w:szCs w:val="20"/>
                <w:lang w:val="es-PE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infestan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AY785713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474AA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</w:rPr>
              <w:t>Sp104 cl1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12" w:lineRule="atLeast"/>
              <w:rPr>
                <w:color w:val="000000"/>
                <w:sz w:val="20"/>
                <w:szCs w:val="20"/>
              </w:rPr>
            </w:pPr>
            <w:r w:rsidRPr="00167705">
              <w:rPr>
                <w:rFonts w:eastAsia="Times New Roman"/>
                <w:i/>
                <w:color w:val="000000"/>
                <w:spacing w:val="0"/>
                <w:sz w:val="20"/>
                <w:szCs w:val="20"/>
              </w:rPr>
              <w:t>Triatoma</w:t>
            </w:r>
            <w:r w:rsidRPr="00167705">
              <w:rPr>
                <w:rFonts w:eastAsia="Times New Roman"/>
                <w:color w:val="000000"/>
                <w:spacing w:val="0"/>
                <w:sz w:val="20"/>
                <w:szCs w:val="20"/>
              </w:rPr>
              <w:t xml:space="preserve"> </w:t>
            </w:r>
            <w:r w:rsidRPr="00167705">
              <w:rPr>
                <w:rFonts w:eastAsia="Times New Roman"/>
                <w:i/>
                <w:color w:val="000000"/>
                <w:spacing w:val="0"/>
                <w:sz w:val="20"/>
                <w:szCs w:val="20"/>
              </w:rPr>
              <w:t>spinolai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KF889624</w:t>
            </w:r>
          </w:p>
        </w:tc>
      </w:tr>
      <w:tr w:rsidR="00815060" w:rsidRPr="0078563C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</w:rPr>
              <w:t>Colombia(</w:t>
            </w:r>
            <w:proofErr w:type="spellStart"/>
            <w:r w:rsidRPr="00167705">
              <w:rPr>
                <w:rFonts w:eastAsia="Arial Unicode MS"/>
                <w:color w:val="000000"/>
                <w:sz w:val="20"/>
                <w:szCs w:val="20"/>
              </w:rPr>
              <w:t>na</w:t>
            </w:r>
            <w:proofErr w:type="spellEnd"/>
            <w:r w:rsidRPr="00167705">
              <w:rPr>
                <w:rFonts w:eastAsia="Arial Unicode MS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Homo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sapien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EU302213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AY785715</w:t>
            </w:r>
          </w:p>
        </w:tc>
        <w:tc>
          <w:tcPr>
            <w:tcW w:w="1102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-</w:t>
            </w:r>
          </w:p>
        </w:tc>
      </w:tr>
      <w:tr w:rsidR="00815060" w:rsidRPr="001474AA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</w:rPr>
              <w:t>SC13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Homo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sapien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AF358987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38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Guatemal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i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Triatoma dimidiata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X431235 / JX431110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83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Guatemal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i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Triatoma dimidiata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X431241 / JX431116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474AA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</w:rPr>
              <w:t>St5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pStyle w:val="HTMLPreformatted"/>
              <w:shd w:val="clear" w:color="auto" w:fill="FFFFFF"/>
              <w:spacing w:line="212" w:lineRule="atLeast"/>
              <w:rPr>
                <w:rFonts w:ascii="Times New Roman" w:hAnsi="Times New Roman" w:cs="Times New Roman"/>
                <w:color w:val="000000"/>
              </w:rPr>
            </w:pPr>
            <w:r w:rsidRPr="00167705">
              <w:rPr>
                <w:rStyle w:val="feature"/>
                <w:rFonts w:ascii="Times New Roman" w:hAnsi="Times New Roman" w:cs="Times New Roman"/>
                <w:i/>
                <w:color w:val="000000"/>
              </w:rPr>
              <w:t>Triatoma</w:t>
            </w:r>
            <w:r w:rsidRPr="00167705">
              <w:rPr>
                <w:rStyle w:val="feature"/>
                <w:rFonts w:ascii="Times New Roman" w:hAnsi="Times New Roman" w:cs="Times New Roman"/>
                <w:color w:val="000000"/>
              </w:rPr>
              <w:t xml:space="preserve"> </w:t>
            </w:r>
            <w:r w:rsidRPr="00167705">
              <w:rPr>
                <w:rStyle w:val="feature"/>
                <w:rFonts w:ascii="Times New Roman" w:hAnsi="Times New Roman" w:cs="Times New Roman"/>
                <w:i/>
                <w:color w:val="000000"/>
              </w:rPr>
              <w:t>dimidiata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EU302209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78563C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</w:rPr>
              <w:t>A80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Didelphi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marsupiali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AF358976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DAVIS9.90 cl1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Honduras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i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Triatoma dimidiata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Q581302 / JQ581068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CAM6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Mexico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i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Triatoma dimidiata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X431248 / JX431123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MICH1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Mexico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i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Triatoma dimidiata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X431250 / JX431125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proofErr w:type="spellStart"/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Teh</w:t>
            </w:r>
            <w:proofErr w:type="spellEnd"/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 xml:space="preserve"> cl2 cl92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Mexico</w:t>
            </w:r>
          </w:p>
        </w:tc>
        <w:tc>
          <w:tcPr>
            <w:tcW w:w="2069" w:type="dxa"/>
            <w:vAlign w:val="bottom"/>
          </w:tcPr>
          <w:p w:rsidR="00815060" w:rsidRPr="00167705" w:rsidRDefault="00A54EF2" w:rsidP="00024F4A">
            <w:pPr>
              <w:rPr>
                <w:i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Triatominae</w:t>
            </w:r>
          </w:p>
        </w:tc>
        <w:tc>
          <w:tcPr>
            <w:tcW w:w="2065" w:type="dxa"/>
            <w:vAlign w:val="bottom"/>
          </w:tcPr>
          <w:p w:rsidR="00815060" w:rsidRPr="00167705" w:rsidRDefault="00825762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AF359009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92090802P cl1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US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Didelphi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virginiana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Q581293 / JQ581059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78563C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sz w:val="20"/>
                <w:szCs w:val="20"/>
              </w:rPr>
            </w:pPr>
            <w:r w:rsidRPr="00167705">
              <w:rPr>
                <w:rFonts w:eastAsia="Arial Unicode MS"/>
                <w:sz w:val="20"/>
                <w:szCs w:val="20"/>
              </w:rPr>
              <w:t>92101601P cl1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US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Didelphi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virginiana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KF889627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9307103P cl1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US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Didelphi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marsupiali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Q581294 / JQ581060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78563C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</w:rPr>
              <w:t>CA R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632B43">
            <w:pPr>
              <w:rPr>
                <w:bCs/>
                <w:sz w:val="20"/>
                <w:szCs w:val="20"/>
              </w:rPr>
            </w:pPr>
            <w:r w:rsidRPr="00167705">
              <w:rPr>
                <w:bCs/>
                <w:sz w:val="20"/>
                <w:szCs w:val="20"/>
              </w:rPr>
              <w:t>USA (CA)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Homo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sapien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GU212877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474AA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</w:rPr>
              <w:t>FLORIDA C16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632B43">
            <w:pPr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USA (FL)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Triatoma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sanguisuga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AF359010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AF358970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474AA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</w:rPr>
              <w:t>FH4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632B43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USA (GA)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Didelphi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virginiana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GU212882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474AA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</w:rPr>
              <w:t>USA Armadillo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632B43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USA (LA)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Dasypu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novemcinctu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GU212880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474AA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</w:rPr>
              <w:t>USA Opossum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632B43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USA (LA)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highlight w:val="yellow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Didelphi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virginiana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GU212879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9354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Venezuel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i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Homo sapien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Q581295 / JQ581061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11541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Venezuel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i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Homo sapien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Q581296 / JQ581062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10462P3C3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Venezuel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i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Homo sapien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X431256 / JX431131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ANT3P1C6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Venezuel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i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Homo sapien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X431259 / JX431134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474AA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</w:rPr>
              <w:t>Dm 28 c cl1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Didelphi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marsupiali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AY785717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M7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Venezuel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Didelphi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marsupiali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Q581304 / JQ581070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M13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Venezuel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Didelphi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marsupiali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Q581305 / JQ581071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M16 cl4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Venezuel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Didelphi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marsupiali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Q581307 / JQ581073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FD7706">
        <w:tc>
          <w:tcPr>
            <w:tcW w:w="1561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M18</w:t>
            </w:r>
          </w:p>
        </w:tc>
        <w:tc>
          <w:tcPr>
            <w:tcW w:w="720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1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Venezuel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Didelphi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marsupiali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Q581306 / JQ581072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</w:tbl>
    <w:p w:rsidR="004A1224" w:rsidRDefault="004A1224">
      <w:r>
        <w:br w:type="page"/>
      </w:r>
    </w:p>
    <w:p w:rsidR="004A1224" w:rsidRPr="004A1224" w:rsidRDefault="004A010B">
      <w:pPr>
        <w:rPr>
          <w:b/>
        </w:rPr>
      </w:pPr>
      <w:r>
        <w:rPr>
          <w:b/>
        </w:rPr>
        <w:lastRenderedPageBreak/>
        <w:t>S1 Table</w:t>
      </w:r>
      <w:r w:rsidR="004A1224" w:rsidRPr="004A1224">
        <w:rPr>
          <w:b/>
        </w:rPr>
        <w:t xml:space="preserve"> (continued)</w:t>
      </w:r>
    </w:p>
    <w:tbl>
      <w:tblPr>
        <w:tblStyle w:val="TableGrid"/>
        <w:tblW w:w="9627" w:type="dxa"/>
        <w:tblLayout w:type="fixed"/>
        <w:tblLook w:val="04A0" w:firstRow="1" w:lastRow="0" w:firstColumn="1" w:lastColumn="0" w:noHBand="0" w:noVBand="1"/>
      </w:tblPr>
      <w:tblGrid>
        <w:gridCol w:w="1442"/>
        <w:gridCol w:w="728"/>
        <w:gridCol w:w="1089"/>
        <w:gridCol w:w="2069"/>
        <w:gridCol w:w="2065"/>
        <w:gridCol w:w="1132"/>
        <w:gridCol w:w="1102"/>
      </w:tblGrid>
      <w:tr w:rsidR="004A1224" w:rsidRPr="0078563C" w:rsidTr="00024F4A">
        <w:tc>
          <w:tcPr>
            <w:tcW w:w="1442" w:type="dxa"/>
          </w:tcPr>
          <w:p w:rsidR="004A1224" w:rsidRPr="00167705" w:rsidRDefault="004A1224" w:rsidP="00024F4A">
            <w:pPr>
              <w:rPr>
                <w:b/>
                <w:sz w:val="20"/>
                <w:szCs w:val="20"/>
              </w:rPr>
            </w:pPr>
            <w:r w:rsidRPr="00167705">
              <w:rPr>
                <w:b/>
                <w:sz w:val="20"/>
                <w:szCs w:val="20"/>
              </w:rPr>
              <w:t>Strain</w:t>
            </w:r>
            <w:r w:rsidRPr="00167705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8" w:type="dxa"/>
          </w:tcPr>
          <w:p w:rsidR="004A1224" w:rsidRPr="00167705" w:rsidRDefault="004A1224" w:rsidP="00024F4A">
            <w:pPr>
              <w:jc w:val="center"/>
              <w:rPr>
                <w:b/>
                <w:sz w:val="20"/>
                <w:szCs w:val="20"/>
              </w:rPr>
            </w:pPr>
            <w:r w:rsidRPr="00167705">
              <w:rPr>
                <w:b/>
                <w:sz w:val="20"/>
                <w:szCs w:val="20"/>
              </w:rPr>
              <w:t>DTU</w:t>
            </w:r>
            <w:r w:rsidRPr="00167705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9" w:type="dxa"/>
          </w:tcPr>
          <w:p w:rsidR="004A1224" w:rsidRPr="00167705" w:rsidRDefault="004A1224" w:rsidP="00024F4A">
            <w:pPr>
              <w:rPr>
                <w:b/>
                <w:sz w:val="20"/>
                <w:szCs w:val="20"/>
              </w:rPr>
            </w:pPr>
            <w:r w:rsidRPr="00167705">
              <w:rPr>
                <w:b/>
                <w:sz w:val="20"/>
                <w:szCs w:val="20"/>
              </w:rPr>
              <w:t>Locality</w:t>
            </w:r>
            <w:r w:rsidRPr="00167705">
              <w:rPr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69" w:type="dxa"/>
          </w:tcPr>
          <w:p w:rsidR="004A1224" w:rsidRPr="00167705" w:rsidRDefault="004A1224" w:rsidP="00024F4A">
            <w:pPr>
              <w:rPr>
                <w:b/>
                <w:sz w:val="20"/>
                <w:szCs w:val="20"/>
              </w:rPr>
            </w:pPr>
            <w:r w:rsidRPr="00167705">
              <w:rPr>
                <w:b/>
                <w:sz w:val="20"/>
                <w:szCs w:val="20"/>
              </w:rPr>
              <w:t>Host/Vector</w:t>
            </w:r>
          </w:p>
        </w:tc>
        <w:tc>
          <w:tcPr>
            <w:tcW w:w="2065" w:type="dxa"/>
          </w:tcPr>
          <w:p w:rsidR="004A1224" w:rsidRPr="00167705" w:rsidRDefault="004A1224" w:rsidP="00024F4A">
            <w:pPr>
              <w:jc w:val="center"/>
              <w:rPr>
                <w:b/>
                <w:sz w:val="20"/>
                <w:szCs w:val="20"/>
              </w:rPr>
            </w:pPr>
            <w:r w:rsidRPr="00167705">
              <w:rPr>
                <w:b/>
                <w:sz w:val="20"/>
                <w:szCs w:val="20"/>
              </w:rPr>
              <w:t>COII-ND1</w:t>
            </w:r>
            <w:r w:rsidRPr="00167705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2" w:type="dxa"/>
          </w:tcPr>
          <w:p w:rsidR="004A1224" w:rsidRPr="00167705" w:rsidRDefault="004A1224" w:rsidP="00024F4A">
            <w:pPr>
              <w:jc w:val="center"/>
              <w:rPr>
                <w:b/>
                <w:sz w:val="20"/>
                <w:szCs w:val="20"/>
              </w:rPr>
            </w:pPr>
            <w:r w:rsidRPr="00167705">
              <w:rPr>
                <w:b/>
                <w:sz w:val="20"/>
                <w:szCs w:val="20"/>
              </w:rPr>
              <w:t>TR</w:t>
            </w:r>
          </w:p>
        </w:tc>
        <w:tc>
          <w:tcPr>
            <w:tcW w:w="1102" w:type="dxa"/>
          </w:tcPr>
          <w:p w:rsidR="004A1224" w:rsidRPr="00167705" w:rsidRDefault="00611316" w:rsidP="00024F4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B</w:t>
            </w:r>
            <w:r w:rsidR="004A1224" w:rsidRPr="00167705">
              <w:rPr>
                <w:b/>
                <w:sz w:val="20"/>
                <w:szCs w:val="20"/>
              </w:rPr>
              <w:t>19</w:t>
            </w:r>
          </w:p>
        </w:tc>
      </w:tr>
      <w:tr w:rsidR="00A54EF2" w:rsidRPr="00F557B6" w:rsidTr="00770CFB">
        <w:tc>
          <w:tcPr>
            <w:tcW w:w="1442" w:type="dxa"/>
            <w:vAlign w:val="bottom"/>
          </w:tcPr>
          <w:p w:rsidR="00A54EF2" w:rsidRPr="00167705" w:rsidRDefault="00A54EF2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OPS21</w:t>
            </w:r>
          </w:p>
        </w:tc>
        <w:tc>
          <w:tcPr>
            <w:tcW w:w="728" w:type="dxa"/>
          </w:tcPr>
          <w:p w:rsidR="00A54EF2" w:rsidRPr="00167705" w:rsidRDefault="00A54EF2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9" w:type="dxa"/>
            <w:vAlign w:val="bottom"/>
          </w:tcPr>
          <w:p w:rsidR="00A54EF2" w:rsidRPr="00167705" w:rsidRDefault="00A54EF2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Venezuela</w:t>
            </w:r>
          </w:p>
        </w:tc>
        <w:tc>
          <w:tcPr>
            <w:tcW w:w="2069" w:type="dxa"/>
            <w:vAlign w:val="bottom"/>
          </w:tcPr>
          <w:p w:rsidR="00A54EF2" w:rsidRPr="00167705" w:rsidRDefault="00A54EF2" w:rsidP="00024F4A">
            <w:pPr>
              <w:rPr>
                <w:i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Homo sapiens</w:t>
            </w:r>
          </w:p>
        </w:tc>
        <w:tc>
          <w:tcPr>
            <w:tcW w:w="2065" w:type="dxa"/>
            <w:vAlign w:val="bottom"/>
          </w:tcPr>
          <w:p w:rsidR="00A54EF2" w:rsidRPr="00167705" w:rsidRDefault="00A54EF2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AF359020</w:t>
            </w:r>
          </w:p>
        </w:tc>
        <w:tc>
          <w:tcPr>
            <w:tcW w:w="1132" w:type="dxa"/>
            <w:vAlign w:val="bottom"/>
          </w:tcPr>
          <w:p w:rsidR="00A54EF2" w:rsidRPr="00167705" w:rsidRDefault="00A54EF2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A54EF2" w:rsidRPr="00167705" w:rsidRDefault="00A54EF2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770CFB">
        <w:tc>
          <w:tcPr>
            <w:tcW w:w="1442" w:type="dxa"/>
            <w:vAlign w:val="bottom"/>
          </w:tcPr>
          <w:p w:rsidR="00815060" w:rsidRPr="00167705" w:rsidRDefault="00815060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JR cl4</w:t>
            </w:r>
          </w:p>
        </w:tc>
        <w:tc>
          <w:tcPr>
            <w:tcW w:w="728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</w:t>
            </w:r>
          </w:p>
        </w:tc>
        <w:tc>
          <w:tcPr>
            <w:tcW w:w="1089" w:type="dxa"/>
            <w:vAlign w:val="bottom"/>
          </w:tcPr>
          <w:p w:rsidR="00815060" w:rsidRPr="00167705" w:rsidRDefault="00984360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Venezuela</w:t>
            </w:r>
          </w:p>
        </w:tc>
        <w:tc>
          <w:tcPr>
            <w:tcW w:w="2069" w:type="dxa"/>
            <w:vAlign w:val="bottom"/>
          </w:tcPr>
          <w:p w:rsidR="00815060" w:rsidRPr="00167705" w:rsidRDefault="003E4009" w:rsidP="00024F4A">
            <w:pPr>
              <w:rPr>
                <w:i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Homo sapiens</w:t>
            </w:r>
          </w:p>
        </w:tc>
        <w:tc>
          <w:tcPr>
            <w:tcW w:w="2065" w:type="dxa"/>
            <w:vAlign w:val="bottom"/>
          </w:tcPr>
          <w:p w:rsidR="00815060" w:rsidRPr="00167705" w:rsidRDefault="003E4009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HQ604893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770CFB">
        <w:tc>
          <w:tcPr>
            <w:tcW w:w="1442" w:type="dxa"/>
            <w:vAlign w:val="bottom"/>
          </w:tcPr>
          <w:p w:rsidR="00815060" w:rsidRPr="00167705" w:rsidRDefault="00815060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AB3-10</w:t>
            </w:r>
          </w:p>
        </w:tc>
        <w:tc>
          <w:tcPr>
            <w:tcW w:w="728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I</w:t>
            </w:r>
          </w:p>
        </w:tc>
        <w:tc>
          <w:tcPr>
            <w:tcW w:w="1089" w:type="dxa"/>
            <w:vAlign w:val="bottom"/>
          </w:tcPr>
          <w:p w:rsidR="00815060" w:rsidRPr="00167705" w:rsidRDefault="00815060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Bolivi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A723A2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Triatoma</w:t>
            </w:r>
            <w:r w:rsidRPr="00167705">
              <w:rPr>
                <w:color w:val="000000"/>
                <w:sz w:val="20"/>
                <w:szCs w:val="20"/>
                <w:lang w:val="es-PE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infestan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1B7996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EU302218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A2006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37118" w:rsidTr="00770CFB">
        <w:tc>
          <w:tcPr>
            <w:tcW w:w="1442" w:type="dxa"/>
            <w:vAlign w:val="bottom"/>
          </w:tcPr>
          <w:p w:rsidR="00815060" w:rsidRPr="00167705" w:rsidRDefault="00815060">
            <w:pPr>
              <w:rPr>
                <w:rFonts w:eastAsia="Arial Unicode MS"/>
                <w:b/>
                <w:sz w:val="20"/>
                <w:szCs w:val="20"/>
                <w:lang w:val="es-PE"/>
              </w:rPr>
            </w:pPr>
            <w:proofErr w:type="spellStart"/>
            <w:r w:rsidRPr="00167705">
              <w:rPr>
                <w:rFonts w:eastAsia="Arial Unicode MS"/>
                <w:b/>
                <w:sz w:val="20"/>
                <w:szCs w:val="20"/>
                <w:lang w:val="es-PE"/>
              </w:rPr>
              <w:t>Esm</w:t>
            </w:r>
            <w:proofErr w:type="spellEnd"/>
            <w:r w:rsidRPr="00167705">
              <w:rPr>
                <w:rFonts w:eastAsia="Arial Unicode MS"/>
                <w:b/>
                <w:sz w:val="20"/>
                <w:szCs w:val="20"/>
                <w:lang w:val="es-PE"/>
              </w:rPr>
              <w:t xml:space="preserve"> cl3</w:t>
            </w:r>
          </w:p>
        </w:tc>
        <w:tc>
          <w:tcPr>
            <w:tcW w:w="728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I</w:t>
            </w:r>
          </w:p>
        </w:tc>
        <w:tc>
          <w:tcPr>
            <w:tcW w:w="1089" w:type="dxa"/>
            <w:vAlign w:val="bottom"/>
          </w:tcPr>
          <w:p w:rsidR="00815060" w:rsidRPr="00167705" w:rsidRDefault="00815060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Brazil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7E49D5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Homo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sapien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1B7996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AF359035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0A43DE">
            <w:pPr>
              <w:pStyle w:val="HTMLPreformatted"/>
              <w:rPr>
                <w:rFonts w:ascii="Times New Roman" w:hAnsi="Times New Roman" w:cs="Times New Roman"/>
              </w:rPr>
            </w:pPr>
            <w:r w:rsidRPr="00167705">
              <w:rPr>
                <w:rFonts w:ascii="Times New Roman" w:hAnsi="Times New Roman" w:cs="Times New Roman"/>
              </w:rPr>
              <w:t>AF358992</w:t>
            </w:r>
          </w:p>
        </w:tc>
        <w:tc>
          <w:tcPr>
            <w:tcW w:w="1102" w:type="dxa"/>
            <w:vAlign w:val="bottom"/>
          </w:tcPr>
          <w:p w:rsidR="00815060" w:rsidRPr="00167705" w:rsidRDefault="00815060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KF889635</w:t>
            </w:r>
          </w:p>
        </w:tc>
      </w:tr>
      <w:tr w:rsidR="00815060" w:rsidRPr="00137118" w:rsidTr="00770CFB">
        <w:tc>
          <w:tcPr>
            <w:tcW w:w="1442" w:type="dxa"/>
            <w:vAlign w:val="bottom"/>
          </w:tcPr>
          <w:p w:rsidR="00815060" w:rsidRPr="00167705" w:rsidRDefault="00815060">
            <w:pPr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Y clone 1</w:t>
            </w:r>
          </w:p>
        </w:tc>
        <w:tc>
          <w:tcPr>
            <w:tcW w:w="728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I</w:t>
            </w:r>
          </w:p>
        </w:tc>
        <w:tc>
          <w:tcPr>
            <w:tcW w:w="1089" w:type="dxa"/>
            <w:vAlign w:val="bottom"/>
          </w:tcPr>
          <w:p w:rsidR="00815060" w:rsidRPr="00167705" w:rsidRDefault="00815060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Brazil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7E49D5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Homo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sapien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1B7996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A2006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AY785711</w:t>
            </w:r>
          </w:p>
        </w:tc>
        <w:tc>
          <w:tcPr>
            <w:tcW w:w="1102" w:type="dxa"/>
            <w:vAlign w:val="bottom"/>
          </w:tcPr>
          <w:p w:rsidR="00815060" w:rsidRPr="00167705" w:rsidRDefault="00815060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474AA" w:rsidTr="00770CFB">
        <w:tc>
          <w:tcPr>
            <w:tcW w:w="1442" w:type="dxa"/>
            <w:vAlign w:val="bottom"/>
          </w:tcPr>
          <w:p w:rsidR="00815060" w:rsidRPr="00167705" w:rsidRDefault="00815060">
            <w:pPr>
              <w:rPr>
                <w:rFonts w:eastAsia="Arial Unicode MS"/>
                <w:sz w:val="20"/>
                <w:szCs w:val="20"/>
              </w:rPr>
            </w:pPr>
            <w:r w:rsidRPr="00167705">
              <w:rPr>
                <w:rFonts w:eastAsia="Arial Unicode MS"/>
                <w:sz w:val="20"/>
                <w:szCs w:val="20"/>
                <w:lang w:val="es-PE"/>
              </w:rPr>
              <w:t>M</w:t>
            </w:r>
            <w:r w:rsidRPr="00167705">
              <w:rPr>
                <w:rFonts w:eastAsia="Arial Unicode MS"/>
                <w:sz w:val="20"/>
                <w:szCs w:val="20"/>
              </w:rPr>
              <w:t>5631 cl5</w:t>
            </w:r>
          </w:p>
        </w:tc>
        <w:tc>
          <w:tcPr>
            <w:tcW w:w="728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II</w:t>
            </w:r>
          </w:p>
        </w:tc>
        <w:tc>
          <w:tcPr>
            <w:tcW w:w="1089" w:type="dxa"/>
            <w:vAlign w:val="bottom"/>
          </w:tcPr>
          <w:p w:rsidR="00815060" w:rsidRPr="00167705" w:rsidRDefault="00815060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7E49D5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Dasypu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novemcinctu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1B7996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A2006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AF358989</w:t>
            </w:r>
          </w:p>
        </w:tc>
        <w:tc>
          <w:tcPr>
            <w:tcW w:w="1102" w:type="dxa"/>
            <w:vAlign w:val="bottom"/>
          </w:tcPr>
          <w:p w:rsidR="00815060" w:rsidRPr="00167705" w:rsidRDefault="00815060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KF889636</w:t>
            </w:r>
          </w:p>
        </w:tc>
      </w:tr>
      <w:tr w:rsidR="00815060" w:rsidRPr="001474AA" w:rsidTr="00770CFB">
        <w:tc>
          <w:tcPr>
            <w:tcW w:w="1442" w:type="dxa"/>
            <w:vAlign w:val="bottom"/>
          </w:tcPr>
          <w:p w:rsidR="00815060" w:rsidRPr="00167705" w:rsidRDefault="00815060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</w:rPr>
              <w:t>M6241 cl6</w:t>
            </w:r>
          </w:p>
        </w:tc>
        <w:tc>
          <w:tcPr>
            <w:tcW w:w="728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II</w:t>
            </w:r>
          </w:p>
        </w:tc>
        <w:tc>
          <w:tcPr>
            <w:tcW w:w="1089" w:type="dxa"/>
            <w:vAlign w:val="bottom"/>
          </w:tcPr>
          <w:p w:rsidR="00815060" w:rsidRPr="00167705" w:rsidRDefault="00815060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7E49D5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Homo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sapien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1B7996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A2006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KF889637</w:t>
            </w:r>
          </w:p>
        </w:tc>
      </w:tr>
      <w:tr w:rsidR="007701C1" w:rsidRPr="00137118" w:rsidTr="00024F4A">
        <w:tc>
          <w:tcPr>
            <w:tcW w:w="1442" w:type="dxa"/>
            <w:vAlign w:val="bottom"/>
          </w:tcPr>
          <w:p w:rsidR="007701C1" w:rsidRPr="00167705" w:rsidRDefault="007701C1" w:rsidP="00024F4A">
            <w:pPr>
              <w:rPr>
                <w:rFonts w:eastAsia="Arial Unicode MS"/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  <w:lang w:val="es-PE"/>
              </w:rPr>
              <w:t>CM 17</w:t>
            </w:r>
          </w:p>
        </w:tc>
        <w:tc>
          <w:tcPr>
            <w:tcW w:w="728" w:type="dxa"/>
          </w:tcPr>
          <w:p w:rsidR="007701C1" w:rsidRPr="00167705" w:rsidRDefault="007701C1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III</w:t>
            </w:r>
          </w:p>
        </w:tc>
        <w:tc>
          <w:tcPr>
            <w:tcW w:w="1089" w:type="dxa"/>
            <w:vAlign w:val="bottom"/>
          </w:tcPr>
          <w:p w:rsidR="007701C1" w:rsidRPr="00167705" w:rsidRDefault="007701C1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color w:val="000000"/>
                <w:sz w:val="20"/>
                <w:szCs w:val="20"/>
                <w:lang w:val="es-PE"/>
              </w:rPr>
              <w:t>Colombia</w:t>
            </w:r>
          </w:p>
        </w:tc>
        <w:tc>
          <w:tcPr>
            <w:tcW w:w="2069" w:type="dxa"/>
            <w:vAlign w:val="bottom"/>
          </w:tcPr>
          <w:p w:rsidR="007701C1" w:rsidRPr="00167705" w:rsidRDefault="007701C1" w:rsidP="00024F4A">
            <w:pPr>
              <w:rPr>
                <w:color w:val="000000"/>
                <w:sz w:val="20"/>
                <w:szCs w:val="20"/>
                <w:lang w:val="es-PE"/>
              </w:rPr>
            </w:pPr>
            <w:r w:rsidRPr="00167705">
              <w:rPr>
                <w:i/>
                <w:color w:val="000000"/>
                <w:sz w:val="20"/>
                <w:szCs w:val="20"/>
                <w:lang w:val="es-PE"/>
              </w:rPr>
              <w:t>Dasypus</w:t>
            </w:r>
            <w:r w:rsidRPr="00167705">
              <w:rPr>
                <w:color w:val="000000"/>
                <w:sz w:val="20"/>
                <w:szCs w:val="20"/>
                <w:lang w:val="es-PE"/>
              </w:rPr>
              <w:t xml:space="preserve"> </w:t>
            </w:r>
            <w:proofErr w:type="spellStart"/>
            <w:r w:rsidRPr="00167705">
              <w:rPr>
                <w:color w:val="000000"/>
                <w:sz w:val="20"/>
                <w:szCs w:val="20"/>
                <w:lang w:val="es-PE"/>
              </w:rPr>
              <w:t>spp</w:t>
            </w:r>
            <w:proofErr w:type="spellEnd"/>
            <w:r w:rsidRPr="00167705">
              <w:rPr>
                <w:color w:val="000000"/>
                <w:sz w:val="20"/>
                <w:szCs w:val="20"/>
                <w:lang w:val="es-PE"/>
              </w:rPr>
              <w:t>.</w:t>
            </w:r>
          </w:p>
        </w:tc>
        <w:tc>
          <w:tcPr>
            <w:tcW w:w="2065" w:type="dxa"/>
            <w:vAlign w:val="bottom"/>
          </w:tcPr>
          <w:p w:rsidR="007701C1" w:rsidRPr="00167705" w:rsidRDefault="007701C1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Q581330 / JQ581096</w:t>
            </w:r>
          </w:p>
        </w:tc>
        <w:tc>
          <w:tcPr>
            <w:tcW w:w="1132" w:type="dxa"/>
            <w:vAlign w:val="bottom"/>
          </w:tcPr>
          <w:p w:rsidR="007701C1" w:rsidRPr="00167705" w:rsidRDefault="007701C1" w:rsidP="00024F4A">
            <w:pPr>
              <w:jc w:val="center"/>
              <w:rPr>
                <w:sz w:val="20"/>
                <w:szCs w:val="20"/>
                <w:lang w:val="es-PE"/>
              </w:rPr>
            </w:pPr>
            <w:r w:rsidRPr="00167705">
              <w:rPr>
                <w:sz w:val="20"/>
                <w:szCs w:val="20"/>
                <w:lang w:val="es-PE"/>
              </w:rPr>
              <w:t>AF358990</w:t>
            </w:r>
          </w:p>
        </w:tc>
        <w:tc>
          <w:tcPr>
            <w:tcW w:w="1102" w:type="dxa"/>
            <w:vAlign w:val="bottom"/>
          </w:tcPr>
          <w:p w:rsidR="007701C1" w:rsidRPr="00167705" w:rsidRDefault="007701C1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474AA" w:rsidTr="00770CFB">
        <w:tc>
          <w:tcPr>
            <w:tcW w:w="1442" w:type="dxa"/>
            <w:vAlign w:val="bottom"/>
          </w:tcPr>
          <w:p w:rsidR="00815060" w:rsidRPr="00167705" w:rsidRDefault="00815060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</w:rPr>
              <w:t>X109/2</w:t>
            </w:r>
          </w:p>
        </w:tc>
        <w:tc>
          <w:tcPr>
            <w:tcW w:w="728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II</w:t>
            </w:r>
          </w:p>
        </w:tc>
        <w:tc>
          <w:tcPr>
            <w:tcW w:w="1089" w:type="dxa"/>
            <w:vAlign w:val="bottom"/>
          </w:tcPr>
          <w:p w:rsidR="00815060" w:rsidRPr="00167705" w:rsidRDefault="00815060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7E49D5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Cani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familiari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1B7996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A2006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KF889639</w:t>
            </w:r>
          </w:p>
        </w:tc>
      </w:tr>
      <w:tr w:rsidR="007701C1" w:rsidRPr="001474AA" w:rsidTr="00024F4A">
        <w:tc>
          <w:tcPr>
            <w:tcW w:w="1442" w:type="dxa"/>
            <w:vAlign w:val="center"/>
          </w:tcPr>
          <w:p w:rsidR="007701C1" w:rsidRPr="00167705" w:rsidRDefault="007701C1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10R26</w:t>
            </w:r>
          </w:p>
        </w:tc>
        <w:tc>
          <w:tcPr>
            <w:tcW w:w="728" w:type="dxa"/>
            <w:vAlign w:val="center"/>
          </w:tcPr>
          <w:p w:rsidR="007701C1" w:rsidRPr="00167705" w:rsidRDefault="007701C1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V</w:t>
            </w:r>
          </w:p>
        </w:tc>
        <w:tc>
          <w:tcPr>
            <w:tcW w:w="1089" w:type="dxa"/>
            <w:vAlign w:val="center"/>
          </w:tcPr>
          <w:p w:rsidR="007701C1" w:rsidRPr="00167705" w:rsidRDefault="007701C1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2069" w:type="dxa"/>
            <w:vAlign w:val="center"/>
          </w:tcPr>
          <w:p w:rsidR="007701C1" w:rsidRPr="00167705" w:rsidRDefault="007701C1" w:rsidP="00024F4A">
            <w:pPr>
              <w:rPr>
                <w:i/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 xml:space="preserve">Aotus </w:t>
            </w:r>
            <w:r w:rsidRPr="00167705">
              <w:rPr>
                <w:color w:val="000000"/>
                <w:sz w:val="20"/>
                <w:szCs w:val="20"/>
              </w:rPr>
              <w:t>spp</w:t>
            </w:r>
            <w:r w:rsidRPr="00167705">
              <w:rPr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2065" w:type="dxa"/>
            <w:vAlign w:val="center"/>
          </w:tcPr>
          <w:p w:rsidR="007701C1" w:rsidRPr="00167705" w:rsidRDefault="007701C1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JQ581327 / JQ581093</w:t>
            </w:r>
          </w:p>
        </w:tc>
        <w:tc>
          <w:tcPr>
            <w:tcW w:w="1132" w:type="dxa"/>
            <w:vAlign w:val="center"/>
          </w:tcPr>
          <w:p w:rsidR="007701C1" w:rsidRPr="00167705" w:rsidRDefault="007701C1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vAlign w:val="center"/>
          </w:tcPr>
          <w:p w:rsidR="007701C1" w:rsidRPr="00167705" w:rsidRDefault="007701C1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7701C1" w:rsidRPr="001474AA" w:rsidTr="00024F4A">
        <w:tc>
          <w:tcPr>
            <w:tcW w:w="1442" w:type="dxa"/>
            <w:vAlign w:val="bottom"/>
          </w:tcPr>
          <w:p w:rsidR="007701C1" w:rsidRPr="00167705" w:rsidRDefault="007701C1" w:rsidP="00024F4A">
            <w:pPr>
              <w:rPr>
                <w:rFonts w:eastAsia="Arial Unicode MS"/>
                <w:b/>
                <w:sz w:val="20"/>
                <w:szCs w:val="20"/>
              </w:rPr>
            </w:pPr>
            <w:proofErr w:type="spellStart"/>
            <w:r w:rsidRPr="00167705">
              <w:rPr>
                <w:rFonts w:eastAsia="Arial Unicode MS"/>
                <w:b/>
                <w:sz w:val="20"/>
                <w:szCs w:val="20"/>
              </w:rPr>
              <w:t>CanIII</w:t>
            </w:r>
            <w:proofErr w:type="spellEnd"/>
            <w:r w:rsidRPr="00167705">
              <w:rPr>
                <w:rFonts w:eastAsia="Arial Unicode MS"/>
                <w:b/>
                <w:sz w:val="20"/>
                <w:szCs w:val="20"/>
              </w:rPr>
              <w:t xml:space="preserve"> cl1</w:t>
            </w:r>
          </w:p>
        </w:tc>
        <w:tc>
          <w:tcPr>
            <w:tcW w:w="728" w:type="dxa"/>
          </w:tcPr>
          <w:p w:rsidR="007701C1" w:rsidRPr="00167705" w:rsidRDefault="007701C1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V</w:t>
            </w:r>
          </w:p>
        </w:tc>
        <w:tc>
          <w:tcPr>
            <w:tcW w:w="1089" w:type="dxa"/>
            <w:vAlign w:val="bottom"/>
          </w:tcPr>
          <w:p w:rsidR="007701C1" w:rsidRPr="00167705" w:rsidRDefault="007701C1" w:rsidP="00024F4A">
            <w:pPr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Brazil</w:t>
            </w:r>
          </w:p>
        </w:tc>
        <w:tc>
          <w:tcPr>
            <w:tcW w:w="2069" w:type="dxa"/>
            <w:vAlign w:val="bottom"/>
          </w:tcPr>
          <w:p w:rsidR="007701C1" w:rsidRPr="00167705" w:rsidRDefault="007701C1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Homo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sapiens</w:t>
            </w:r>
          </w:p>
        </w:tc>
        <w:tc>
          <w:tcPr>
            <w:tcW w:w="2065" w:type="dxa"/>
            <w:vAlign w:val="bottom"/>
          </w:tcPr>
          <w:p w:rsidR="007701C1" w:rsidRPr="00167705" w:rsidRDefault="007701C1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AF359030</w:t>
            </w:r>
          </w:p>
        </w:tc>
        <w:tc>
          <w:tcPr>
            <w:tcW w:w="1132" w:type="dxa"/>
            <w:vAlign w:val="bottom"/>
          </w:tcPr>
          <w:p w:rsidR="007701C1" w:rsidRPr="00167705" w:rsidRDefault="007701C1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AF358986</w:t>
            </w:r>
          </w:p>
        </w:tc>
        <w:tc>
          <w:tcPr>
            <w:tcW w:w="1102" w:type="dxa"/>
            <w:vAlign w:val="bottom"/>
          </w:tcPr>
          <w:p w:rsidR="007701C1" w:rsidRPr="00167705" w:rsidRDefault="007701C1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KF889628</w:t>
            </w:r>
          </w:p>
        </w:tc>
      </w:tr>
      <w:tr w:rsidR="007701C1" w:rsidRPr="001474AA" w:rsidTr="00024F4A">
        <w:tc>
          <w:tcPr>
            <w:tcW w:w="1442" w:type="dxa"/>
            <w:vAlign w:val="bottom"/>
          </w:tcPr>
          <w:p w:rsidR="007701C1" w:rsidRPr="00167705" w:rsidRDefault="007701C1" w:rsidP="00024F4A">
            <w:pPr>
              <w:rPr>
                <w:rFonts w:eastAsia="Arial Unicode MS"/>
                <w:b/>
                <w:sz w:val="20"/>
                <w:szCs w:val="20"/>
              </w:rPr>
            </w:pPr>
            <w:proofErr w:type="spellStart"/>
            <w:r w:rsidRPr="00167705">
              <w:rPr>
                <w:rFonts w:eastAsia="Arial Unicode MS"/>
                <w:b/>
                <w:sz w:val="20"/>
                <w:szCs w:val="20"/>
              </w:rPr>
              <w:t>Tulahuen</w:t>
            </w:r>
            <w:proofErr w:type="spellEnd"/>
            <w:r w:rsidRPr="00167705">
              <w:rPr>
                <w:rFonts w:eastAsia="Arial Unicode MS"/>
                <w:b/>
                <w:sz w:val="20"/>
                <w:szCs w:val="20"/>
              </w:rPr>
              <w:t xml:space="preserve"> cl2</w:t>
            </w:r>
          </w:p>
        </w:tc>
        <w:tc>
          <w:tcPr>
            <w:tcW w:w="728" w:type="dxa"/>
          </w:tcPr>
          <w:p w:rsidR="007701C1" w:rsidRPr="00167705" w:rsidRDefault="007701C1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V</w:t>
            </w:r>
          </w:p>
        </w:tc>
        <w:tc>
          <w:tcPr>
            <w:tcW w:w="1089" w:type="dxa"/>
            <w:vAlign w:val="bottom"/>
          </w:tcPr>
          <w:p w:rsidR="007701C1" w:rsidRPr="00167705" w:rsidRDefault="007701C1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069" w:type="dxa"/>
            <w:vAlign w:val="bottom"/>
          </w:tcPr>
          <w:p w:rsidR="007701C1" w:rsidRPr="00167705" w:rsidRDefault="007701C1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Homo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sapiens</w:t>
            </w:r>
          </w:p>
        </w:tc>
        <w:tc>
          <w:tcPr>
            <w:tcW w:w="2065" w:type="dxa"/>
            <w:vAlign w:val="bottom"/>
          </w:tcPr>
          <w:p w:rsidR="007701C1" w:rsidRPr="00167705" w:rsidRDefault="007701C1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AF359042</w:t>
            </w:r>
          </w:p>
        </w:tc>
        <w:tc>
          <w:tcPr>
            <w:tcW w:w="1132" w:type="dxa"/>
            <w:vAlign w:val="bottom"/>
          </w:tcPr>
          <w:p w:rsidR="007701C1" w:rsidRPr="00167705" w:rsidRDefault="007701C1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AF359002</w:t>
            </w:r>
          </w:p>
        </w:tc>
        <w:tc>
          <w:tcPr>
            <w:tcW w:w="1102" w:type="dxa"/>
            <w:vAlign w:val="bottom"/>
          </w:tcPr>
          <w:p w:rsidR="007701C1" w:rsidRPr="00167705" w:rsidRDefault="007701C1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KF889646</w:t>
            </w:r>
          </w:p>
        </w:tc>
      </w:tr>
      <w:tr w:rsidR="00815060" w:rsidRPr="001474AA" w:rsidTr="00770CFB">
        <w:tc>
          <w:tcPr>
            <w:tcW w:w="1442" w:type="dxa"/>
            <w:vAlign w:val="bottom"/>
          </w:tcPr>
          <w:p w:rsidR="00815060" w:rsidRPr="00167705" w:rsidRDefault="00815060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BRJ</w:t>
            </w:r>
          </w:p>
        </w:tc>
        <w:tc>
          <w:tcPr>
            <w:tcW w:w="728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V</w:t>
            </w:r>
          </w:p>
        </w:tc>
        <w:tc>
          <w:tcPr>
            <w:tcW w:w="1089" w:type="dxa"/>
            <w:vAlign w:val="bottom"/>
          </w:tcPr>
          <w:p w:rsidR="00815060" w:rsidRPr="00167705" w:rsidRDefault="00815060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7E49D5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Homo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sapien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1B7996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EU302217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593D59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EU302257</w:t>
            </w:r>
          </w:p>
        </w:tc>
        <w:tc>
          <w:tcPr>
            <w:tcW w:w="1102" w:type="dxa"/>
            <w:vAlign w:val="bottom"/>
          </w:tcPr>
          <w:p w:rsidR="00815060" w:rsidRPr="00167705" w:rsidRDefault="00815060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7701C1" w:rsidRPr="001474AA" w:rsidTr="00024F4A">
        <w:tc>
          <w:tcPr>
            <w:tcW w:w="1442" w:type="dxa"/>
            <w:vAlign w:val="bottom"/>
          </w:tcPr>
          <w:p w:rsidR="007701C1" w:rsidRPr="00167705" w:rsidRDefault="007701C1" w:rsidP="00024F4A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</w:rPr>
              <w:t>92122102R</w:t>
            </w:r>
          </w:p>
        </w:tc>
        <w:tc>
          <w:tcPr>
            <w:tcW w:w="728" w:type="dxa"/>
          </w:tcPr>
          <w:p w:rsidR="007701C1" w:rsidRPr="00167705" w:rsidRDefault="007701C1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V</w:t>
            </w:r>
          </w:p>
        </w:tc>
        <w:tc>
          <w:tcPr>
            <w:tcW w:w="1089" w:type="dxa"/>
            <w:vAlign w:val="bottom"/>
          </w:tcPr>
          <w:p w:rsidR="007701C1" w:rsidRPr="00167705" w:rsidRDefault="007701C1" w:rsidP="00024F4A">
            <w:pPr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USA</w:t>
            </w:r>
          </w:p>
        </w:tc>
        <w:tc>
          <w:tcPr>
            <w:tcW w:w="2069" w:type="dxa"/>
            <w:vAlign w:val="bottom"/>
          </w:tcPr>
          <w:p w:rsidR="007701C1" w:rsidRPr="00167705" w:rsidRDefault="007701C1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Procyon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lotor</w:t>
            </w:r>
          </w:p>
        </w:tc>
        <w:tc>
          <w:tcPr>
            <w:tcW w:w="2065" w:type="dxa"/>
            <w:vAlign w:val="bottom"/>
          </w:tcPr>
          <w:p w:rsidR="007701C1" w:rsidRPr="00167705" w:rsidRDefault="007701C1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GU212871</w:t>
            </w:r>
          </w:p>
        </w:tc>
        <w:tc>
          <w:tcPr>
            <w:tcW w:w="1132" w:type="dxa"/>
            <w:vAlign w:val="bottom"/>
          </w:tcPr>
          <w:p w:rsidR="007701C1" w:rsidRPr="00167705" w:rsidRDefault="007701C1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vAlign w:val="bottom"/>
          </w:tcPr>
          <w:p w:rsidR="007701C1" w:rsidRPr="00167705" w:rsidRDefault="007701C1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KF889629</w:t>
            </w:r>
          </w:p>
        </w:tc>
      </w:tr>
      <w:tr w:rsidR="00815060" w:rsidRPr="001474AA" w:rsidTr="00770CFB">
        <w:tc>
          <w:tcPr>
            <w:tcW w:w="1442" w:type="dxa"/>
            <w:vAlign w:val="bottom"/>
          </w:tcPr>
          <w:p w:rsidR="00815060" w:rsidRPr="00167705" w:rsidRDefault="00815060">
            <w:pPr>
              <w:rPr>
                <w:rFonts w:eastAsia="Arial Unicode MS"/>
                <w:color w:val="000000"/>
                <w:sz w:val="20"/>
                <w:szCs w:val="20"/>
              </w:rPr>
            </w:pPr>
            <w:proofErr w:type="spellStart"/>
            <w:r w:rsidRPr="00167705">
              <w:rPr>
                <w:rFonts w:eastAsia="Arial Unicode MS"/>
                <w:color w:val="000000"/>
                <w:sz w:val="20"/>
                <w:szCs w:val="20"/>
              </w:rPr>
              <w:t>DogTheis</w:t>
            </w:r>
            <w:proofErr w:type="spellEnd"/>
          </w:p>
        </w:tc>
        <w:tc>
          <w:tcPr>
            <w:tcW w:w="728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V</w:t>
            </w:r>
          </w:p>
        </w:tc>
        <w:tc>
          <w:tcPr>
            <w:tcW w:w="1089" w:type="dxa"/>
            <w:vAlign w:val="bottom"/>
          </w:tcPr>
          <w:p w:rsidR="00815060" w:rsidRPr="00167705" w:rsidRDefault="00815060">
            <w:pPr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USA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7E49D5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Cani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familiari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1B7996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A2006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KF889630</w:t>
            </w:r>
          </w:p>
        </w:tc>
      </w:tr>
      <w:tr w:rsidR="00815060" w:rsidRPr="001474AA" w:rsidTr="00770CFB">
        <w:tc>
          <w:tcPr>
            <w:tcW w:w="1442" w:type="dxa"/>
            <w:vAlign w:val="bottom"/>
          </w:tcPr>
          <w:p w:rsidR="00815060" w:rsidRPr="00167705" w:rsidRDefault="00815060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</w:rPr>
              <w:t xml:space="preserve">STC 10R cl3 </w:t>
            </w:r>
          </w:p>
        </w:tc>
        <w:tc>
          <w:tcPr>
            <w:tcW w:w="728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V</w:t>
            </w:r>
          </w:p>
        </w:tc>
        <w:tc>
          <w:tcPr>
            <w:tcW w:w="1089" w:type="dxa"/>
            <w:vAlign w:val="bottom"/>
          </w:tcPr>
          <w:p w:rsidR="00815060" w:rsidRPr="00167705" w:rsidRDefault="007701C1" w:rsidP="007701C1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USA (GA)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7E49D5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Procyon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lotor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1B7996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GU212900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A2006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474AA" w:rsidTr="00770CFB">
        <w:tc>
          <w:tcPr>
            <w:tcW w:w="1442" w:type="dxa"/>
            <w:vAlign w:val="bottom"/>
          </w:tcPr>
          <w:p w:rsidR="00815060" w:rsidRPr="00167705" w:rsidRDefault="00815060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167705">
              <w:rPr>
                <w:rFonts w:eastAsia="Arial Unicode MS"/>
                <w:color w:val="000000"/>
                <w:sz w:val="20"/>
                <w:szCs w:val="20"/>
              </w:rPr>
              <w:t>USA Dog Y</w:t>
            </w:r>
          </w:p>
        </w:tc>
        <w:tc>
          <w:tcPr>
            <w:tcW w:w="728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IV</w:t>
            </w:r>
          </w:p>
        </w:tc>
        <w:tc>
          <w:tcPr>
            <w:tcW w:w="1089" w:type="dxa"/>
            <w:vAlign w:val="bottom"/>
          </w:tcPr>
          <w:p w:rsidR="00815060" w:rsidRPr="00167705" w:rsidRDefault="009D2205" w:rsidP="009D2205">
            <w:pPr>
              <w:rPr>
                <w:bCs/>
                <w:sz w:val="20"/>
                <w:szCs w:val="20"/>
              </w:rPr>
            </w:pPr>
            <w:r w:rsidRPr="00167705">
              <w:rPr>
                <w:bCs/>
                <w:sz w:val="20"/>
                <w:szCs w:val="20"/>
              </w:rPr>
              <w:t>USA (</w:t>
            </w:r>
            <w:r w:rsidR="00815060" w:rsidRPr="00167705">
              <w:rPr>
                <w:bCs/>
                <w:sz w:val="20"/>
                <w:szCs w:val="20"/>
              </w:rPr>
              <w:t>C</w:t>
            </w:r>
            <w:r w:rsidRPr="00167705">
              <w:rPr>
                <w:bCs/>
                <w:sz w:val="20"/>
                <w:szCs w:val="20"/>
              </w:rPr>
              <w:t>A)</w:t>
            </w:r>
          </w:p>
        </w:tc>
        <w:tc>
          <w:tcPr>
            <w:tcW w:w="2069" w:type="dxa"/>
            <w:vAlign w:val="bottom"/>
          </w:tcPr>
          <w:p w:rsidR="00815060" w:rsidRPr="00167705" w:rsidRDefault="00815060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Canis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familiari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1B7996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GU212899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A2006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-</w:t>
            </w:r>
          </w:p>
        </w:tc>
        <w:tc>
          <w:tcPr>
            <w:tcW w:w="1102" w:type="dxa"/>
            <w:vAlign w:val="bottom"/>
          </w:tcPr>
          <w:p w:rsidR="00815060" w:rsidRPr="00167705" w:rsidRDefault="00815060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7701C1" w:rsidRPr="001474AA" w:rsidTr="00024F4A">
        <w:tc>
          <w:tcPr>
            <w:tcW w:w="1442" w:type="dxa"/>
            <w:vAlign w:val="bottom"/>
          </w:tcPr>
          <w:p w:rsidR="007701C1" w:rsidRPr="00167705" w:rsidRDefault="007701C1" w:rsidP="00024F4A">
            <w:pPr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SC43 cl1</w:t>
            </w:r>
          </w:p>
        </w:tc>
        <w:tc>
          <w:tcPr>
            <w:tcW w:w="728" w:type="dxa"/>
          </w:tcPr>
          <w:p w:rsidR="007701C1" w:rsidRPr="00167705" w:rsidRDefault="007701C1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V</w:t>
            </w:r>
          </w:p>
        </w:tc>
        <w:tc>
          <w:tcPr>
            <w:tcW w:w="1089" w:type="dxa"/>
            <w:vAlign w:val="bottom"/>
          </w:tcPr>
          <w:p w:rsidR="007701C1" w:rsidRPr="00167705" w:rsidRDefault="007701C1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2069" w:type="dxa"/>
            <w:vAlign w:val="bottom"/>
          </w:tcPr>
          <w:p w:rsidR="007701C1" w:rsidRPr="00167705" w:rsidRDefault="007701C1" w:rsidP="00024F4A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Triatoma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infestans</w:t>
            </w:r>
          </w:p>
        </w:tc>
        <w:tc>
          <w:tcPr>
            <w:tcW w:w="2065" w:type="dxa"/>
            <w:vAlign w:val="bottom"/>
          </w:tcPr>
          <w:p w:rsidR="007701C1" w:rsidRPr="00167705" w:rsidRDefault="007701C1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132" w:type="dxa"/>
            <w:vAlign w:val="bottom"/>
          </w:tcPr>
          <w:p w:rsidR="007701C1" w:rsidRPr="00167705" w:rsidRDefault="007701C1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AY785721</w:t>
            </w:r>
          </w:p>
        </w:tc>
        <w:tc>
          <w:tcPr>
            <w:tcW w:w="1102" w:type="dxa"/>
            <w:vAlign w:val="bottom"/>
          </w:tcPr>
          <w:p w:rsidR="007701C1" w:rsidRPr="00167705" w:rsidRDefault="007701C1" w:rsidP="00024F4A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KF889643</w:t>
            </w:r>
          </w:p>
        </w:tc>
      </w:tr>
      <w:tr w:rsidR="00815060" w:rsidRPr="001474AA" w:rsidTr="00770CFB">
        <w:tc>
          <w:tcPr>
            <w:tcW w:w="1442" w:type="dxa"/>
            <w:vAlign w:val="bottom"/>
          </w:tcPr>
          <w:p w:rsidR="00815060" w:rsidRPr="00167705" w:rsidRDefault="00815060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NR cl3 clone 1</w:t>
            </w:r>
          </w:p>
        </w:tc>
        <w:tc>
          <w:tcPr>
            <w:tcW w:w="728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V</w:t>
            </w:r>
          </w:p>
        </w:tc>
        <w:tc>
          <w:tcPr>
            <w:tcW w:w="1089" w:type="dxa"/>
            <w:vAlign w:val="bottom"/>
          </w:tcPr>
          <w:p w:rsidR="00815060" w:rsidRPr="00167705" w:rsidRDefault="00815060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7E49D5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Homo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sapien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1B7996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A2006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AY785723</w:t>
            </w:r>
          </w:p>
        </w:tc>
        <w:tc>
          <w:tcPr>
            <w:tcW w:w="1102" w:type="dxa"/>
            <w:vAlign w:val="bottom"/>
          </w:tcPr>
          <w:p w:rsidR="00815060" w:rsidRPr="00167705" w:rsidRDefault="00815060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  <w:tr w:rsidR="00815060" w:rsidRPr="001474AA" w:rsidTr="00770CFB">
        <w:tc>
          <w:tcPr>
            <w:tcW w:w="1442" w:type="dxa"/>
            <w:vAlign w:val="bottom"/>
          </w:tcPr>
          <w:p w:rsidR="00815060" w:rsidRPr="00167705" w:rsidRDefault="00815060">
            <w:pPr>
              <w:rPr>
                <w:rFonts w:eastAsia="Arial Unicode MS"/>
                <w:b/>
                <w:sz w:val="20"/>
                <w:szCs w:val="20"/>
              </w:rPr>
            </w:pPr>
            <w:r w:rsidRPr="00167705">
              <w:rPr>
                <w:rFonts w:eastAsia="Arial Unicode MS"/>
                <w:b/>
                <w:sz w:val="20"/>
                <w:szCs w:val="20"/>
              </w:rPr>
              <w:t>CL Brener</w:t>
            </w:r>
          </w:p>
        </w:tc>
        <w:tc>
          <w:tcPr>
            <w:tcW w:w="728" w:type="dxa"/>
          </w:tcPr>
          <w:p w:rsidR="00815060" w:rsidRPr="00167705" w:rsidRDefault="00815060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VI</w:t>
            </w:r>
          </w:p>
        </w:tc>
        <w:tc>
          <w:tcPr>
            <w:tcW w:w="1089" w:type="dxa"/>
            <w:vAlign w:val="bottom"/>
          </w:tcPr>
          <w:p w:rsidR="00815060" w:rsidRPr="00167705" w:rsidRDefault="00815060">
            <w:pPr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Brazil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7E49D5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Triatoma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infestan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1B7996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AF359041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A2006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AY785725</w:t>
            </w:r>
          </w:p>
        </w:tc>
        <w:tc>
          <w:tcPr>
            <w:tcW w:w="1102" w:type="dxa"/>
            <w:vAlign w:val="bottom"/>
          </w:tcPr>
          <w:p w:rsidR="00815060" w:rsidRPr="00167705" w:rsidRDefault="00815060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KF889644</w:t>
            </w:r>
          </w:p>
        </w:tc>
      </w:tr>
      <w:tr w:rsidR="00815060" w:rsidRPr="001474AA" w:rsidTr="00770CFB">
        <w:tc>
          <w:tcPr>
            <w:tcW w:w="1442" w:type="dxa"/>
            <w:vAlign w:val="bottom"/>
          </w:tcPr>
          <w:p w:rsidR="00815060" w:rsidRPr="00167705" w:rsidRDefault="00815060">
            <w:pPr>
              <w:rPr>
                <w:rFonts w:eastAsia="Arial Unicode MS"/>
                <w:color w:val="000000"/>
                <w:sz w:val="20"/>
                <w:szCs w:val="20"/>
              </w:rPr>
            </w:pPr>
            <w:proofErr w:type="spellStart"/>
            <w:r w:rsidRPr="00167705">
              <w:rPr>
                <w:rFonts w:eastAsia="Arial Unicode MS"/>
                <w:color w:val="000000"/>
                <w:sz w:val="20"/>
                <w:szCs w:val="20"/>
              </w:rPr>
              <w:t>Basileu</w:t>
            </w:r>
            <w:proofErr w:type="spellEnd"/>
            <w:r w:rsidRPr="00167705">
              <w:rPr>
                <w:rFonts w:eastAsia="Arial Unicode MS"/>
                <w:color w:val="000000"/>
                <w:sz w:val="20"/>
                <w:szCs w:val="20"/>
              </w:rPr>
              <w:t xml:space="preserve"> clone 1</w:t>
            </w:r>
          </w:p>
        </w:tc>
        <w:tc>
          <w:tcPr>
            <w:tcW w:w="728" w:type="dxa"/>
          </w:tcPr>
          <w:p w:rsidR="00815060" w:rsidRPr="00167705" w:rsidRDefault="006D24F3" w:rsidP="00024F4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ND</w:t>
            </w:r>
          </w:p>
        </w:tc>
        <w:tc>
          <w:tcPr>
            <w:tcW w:w="1089" w:type="dxa"/>
            <w:vAlign w:val="bottom"/>
          </w:tcPr>
          <w:p w:rsidR="00815060" w:rsidRPr="00167705" w:rsidRDefault="00815060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069" w:type="dxa"/>
            <w:vAlign w:val="bottom"/>
          </w:tcPr>
          <w:p w:rsidR="00815060" w:rsidRPr="00167705" w:rsidRDefault="00815060" w:rsidP="007E49D5">
            <w:pPr>
              <w:rPr>
                <w:color w:val="000000"/>
                <w:sz w:val="20"/>
                <w:szCs w:val="20"/>
              </w:rPr>
            </w:pPr>
            <w:r w:rsidRPr="00167705">
              <w:rPr>
                <w:i/>
                <w:color w:val="000000"/>
                <w:sz w:val="20"/>
                <w:szCs w:val="20"/>
              </w:rPr>
              <w:t>Homo</w:t>
            </w:r>
            <w:r w:rsidRPr="00167705">
              <w:rPr>
                <w:color w:val="000000"/>
                <w:sz w:val="20"/>
                <w:szCs w:val="20"/>
              </w:rPr>
              <w:t xml:space="preserve"> </w:t>
            </w:r>
            <w:r w:rsidRPr="00167705">
              <w:rPr>
                <w:i/>
                <w:color w:val="000000"/>
                <w:sz w:val="20"/>
                <w:szCs w:val="20"/>
              </w:rPr>
              <w:t>sapiens</w:t>
            </w:r>
          </w:p>
        </w:tc>
        <w:tc>
          <w:tcPr>
            <w:tcW w:w="2065" w:type="dxa"/>
            <w:vAlign w:val="bottom"/>
          </w:tcPr>
          <w:p w:rsidR="00815060" w:rsidRPr="00167705" w:rsidRDefault="00815060" w:rsidP="001B7996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2" w:type="dxa"/>
            <w:vAlign w:val="bottom"/>
          </w:tcPr>
          <w:p w:rsidR="00815060" w:rsidRPr="00167705" w:rsidRDefault="00815060" w:rsidP="00A2006A">
            <w:pPr>
              <w:jc w:val="center"/>
              <w:rPr>
                <w:sz w:val="20"/>
                <w:szCs w:val="20"/>
              </w:rPr>
            </w:pPr>
            <w:r w:rsidRPr="00167705">
              <w:rPr>
                <w:sz w:val="20"/>
                <w:szCs w:val="20"/>
              </w:rPr>
              <w:t>AY785707</w:t>
            </w:r>
          </w:p>
        </w:tc>
        <w:tc>
          <w:tcPr>
            <w:tcW w:w="1102" w:type="dxa"/>
            <w:vAlign w:val="bottom"/>
          </w:tcPr>
          <w:p w:rsidR="00815060" w:rsidRPr="00167705" w:rsidRDefault="00815060">
            <w:pPr>
              <w:jc w:val="center"/>
              <w:rPr>
                <w:color w:val="000000"/>
                <w:sz w:val="20"/>
                <w:szCs w:val="20"/>
              </w:rPr>
            </w:pPr>
            <w:r w:rsidRPr="00167705">
              <w:rPr>
                <w:color w:val="000000"/>
                <w:sz w:val="20"/>
                <w:szCs w:val="20"/>
              </w:rPr>
              <w:t>-</w:t>
            </w:r>
          </w:p>
        </w:tc>
      </w:tr>
    </w:tbl>
    <w:p w:rsidR="00137118" w:rsidRPr="00990208" w:rsidRDefault="00137118" w:rsidP="00540804">
      <w:pPr>
        <w:pStyle w:val="NoSpacing"/>
      </w:pPr>
      <w:r w:rsidRPr="00990208">
        <w:rPr>
          <w:vertAlign w:val="superscript"/>
        </w:rPr>
        <w:t>1</w:t>
      </w:r>
      <w:r w:rsidR="00593024" w:rsidRPr="00990208">
        <w:t xml:space="preserve">Strains in bold font were used for analysis of all genes. </w:t>
      </w:r>
      <w:r w:rsidRPr="00990208">
        <w:t>Clone numbers are indicated as “</w:t>
      </w:r>
      <w:proofErr w:type="spellStart"/>
      <w:r w:rsidRPr="00990208">
        <w:t>clX</w:t>
      </w:r>
      <w:proofErr w:type="spellEnd"/>
      <w:r w:rsidRPr="00990208">
        <w:t>”</w:t>
      </w:r>
    </w:p>
    <w:p w:rsidR="00815060" w:rsidRPr="00990208" w:rsidRDefault="00815060" w:rsidP="00540804">
      <w:pPr>
        <w:pStyle w:val="NoSpacing"/>
      </w:pPr>
      <w:r w:rsidRPr="00990208">
        <w:rPr>
          <w:vertAlign w:val="superscript"/>
        </w:rPr>
        <w:t>2</w:t>
      </w:r>
      <w:r w:rsidRPr="00990208">
        <w:t>Presumed Discrete Typing Unit</w:t>
      </w:r>
      <w:r w:rsidR="006D24F3" w:rsidRPr="00990208">
        <w:t>. ND = not done.</w:t>
      </w:r>
    </w:p>
    <w:p w:rsidR="00632B43" w:rsidRPr="00990208" w:rsidRDefault="00815060" w:rsidP="00540804">
      <w:pPr>
        <w:pStyle w:val="NoSpacing"/>
      </w:pPr>
      <w:r w:rsidRPr="00990208">
        <w:rPr>
          <w:vertAlign w:val="superscript"/>
        </w:rPr>
        <w:t>3</w:t>
      </w:r>
      <w:r w:rsidR="009D2205" w:rsidRPr="00990208">
        <w:t>Country of origin</w:t>
      </w:r>
      <w:r w:rsidR="00632B43" w:rsidRPr="00990208">
        <w:t xml:space="preserve"> with state abbreviations</w:t>
      </w:r>
      <w:r w:rsidR="009D2205" w:rsidRPr="00990208">
        <w:t xml:space="preserve"> (if known)</w:t>
      </w:r>
      <w:r w:rsidR="00632B43" w:rsidRPr="00990208">
        <w:t xml:space="preserve"> indicated for USA samples: CA = Califor</w:t>
      </w:r>
      <w:r w:rsidR="00B15423" w:rsidRPr="00990208">
        <w:t>nia, FL = Florida, GA = Georgia</w:t>
      </w:r>
      <w:r w:rsidR="00632B43" w:rsidRPr="00990208">
        <w:t xml:space="preserve"> and LA = Louisiana</w:t>
      </w:r>
    </w:p>
    <w:p w:rsidR="005248C7" w:rsidRPr="00990208" w:rsidRDefault="00632B43" w:rsidP="00540804">
      <w:pPr>
        <w:pStyle w:val="NoSpacing"/>
      </w:pPr>
      <w:r w:rsidRPr="00990208">
        <w:rPr>
          <w:vertAlign w:val="superscript"/>
        </w:rPr>
        <w:t>4</w:t>
      </w:r>
      <w:r w:rsidR="005248C7" w:rsidRPr="00990208">
        <w:t>When</w:t>
      </w:r>
      <w:r w:rsidR="00D9066A" w:rsidRPr="00990208">
        <w:t xml:space="preserve"> two accession numbers are</w:t>
      </w:r>
      <w:r w:rsidR="005248C7" w:rsidRPr="00990208">
        <w:t xml:space="preserve"> provided, the</w:t>
      </w:r>
      <w:r w:rsidR="00D9066A" w:rsidRPr="00990208">
        <w:t>y indicate the two sequences that were concatenated with the</w:t>
      </w:r>
      <w:r w:rsidR="005248C7" w:rsidRPr="00990208">
        <w:t xml:space="preserve"> first </w:t>
      </w:r>
      <w:r w:rsidR="00D9066A" w:rsidRPr="00990208">
        <w:t xml:space="preserve">being the short </w:t>
      </w:r>
      <w:r w:rsidR="00D9066A" w:rsidRPr="004A010B">
        <w:rPr>
          <w:i/>
        </w:rPr>
        <w:t>COII</w:t>
      </w:r>
      <w:r w:rsidR="005248C7" w:rsidRPr="00990208">
        <w:t xml:space="preserve"> (417bp)</w:t>
      </w:r>
      <w:r w:rsidR="00D9066A" w:rsidRPr="00990208">
        <w:t xml:space="preserve"> </w:t>
      </w:r>
      <w:r w:rsidR="005248C7" w:rsidRPr="00990208">
        <w:t xml:space="preserve">the </w:t>
      </w:r>
      <w:r w:rsidR="00D9066A" w:rsidRPr="00990208">
        <w:t xml:space="preserve">second being </w:t>
      </w:r>
      <w:r w:rsidR="005248C7" w:rsidRPr="00990208">
        <w:t>the short</w:t>
      </w:r>
      <w:r w:rsidR="00D9066A" w:rsidRPr="00990208">
        <w:t xml:space="preserve"> </w:t>
      </w:r>
      <w:r w:rsidR="00D9066A" w:rsidRPr="004A010B">
        <w:rPr>
          <w:i/>
        </w:rPr>
        <w:t>ND1</w:t>
      </w:r>
      <w:r w:rsidR="005248C7" w:rsidRPr="00990208">
        <w:t xml:space="preserve"> (369bp)</w:t>
      </w:r>
      <w:r w:rsidR="00D9066A" w:rsidRPr="00990208">
        <w:t>.</w:t>
      </w:r>
    </w:p>
    <w:sectPr w:rsidR="005248C7" w:rsidRPr="00990208" w:rsidSect="00E12FC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09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637B" w:rsidRDefault="0045637B" w:rsidP="00E12FCC">
      <w:pPr>
        <w:spacing w:after="0"/>
      </w:pPr>
      <w:r>
        <w:separator/>
      </w:r>
    </w:p>
  </w:endnote>
  <w:endnote w:type="continuationSeparator" w:id="0">
    <w:p w:rsidR="0045637B" w:rsidRDefault="0045637B" w:rsidP="00E12FC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2FCC" w:rsidRDefault="00E12FC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2FCC" w:rsidRDefault="00E12FC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2FCC" w:rsidRDefault="00E12F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637B" w:rsidRDefault="0045637B" w:rsidP="00E12FCC">
      <w:pPr>
        <w:spacing w:after="0"/>
      </w:pPr>
      <w:r>
        <w:separator/>
      </w:r>
    </w:p>
  </w:footnote>
  <w:footnote w:type="continuationSeparator" w:id="0">
    <w:p w:rsidR="0045637B" w:rsidRDefault="0045637B" w:rsidP="00E12FC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2FCC" w:rsidRDefault="00E12FC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2FCC" w:rsidRDefault="00E12FC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2FCC" w:rsidRDefault="00E12F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A290C"/>
    <w:rsid w:val="00055B09"/>
    <w:rsid w:val="000851C1"/>
    <w:rsid w:val="000A371F"/>
    <w:rsid w:val="000A43DE"/>
    <w:rsid w:val="000C4064"/>
    <w:rsid w:val="00100F1B"/>
    <w:rsid w:val="00110AE0"/>
    <w:rsid w:val="00123B78"/>
    <w:rsid w:val="0013559A"/>
    <w:rsid w:val="00137118"/>
    <w:rsid w:val="00141D4E"/>
    <w:rsid w:val="001474AA"/>
    <w:rsid w:val="00167705"/>
    <w:rsid w:val="0018180B"/>
    <w:rsid w:val="00190EA0"/>
    <w:rsid w:val="001D0F57"/>
    <w:rsid w:val="001D5DEE"/>
    <w:rsid w:val="001E47CF"/>
    <w:rsid w:val="00216A3F"/>
    <w:rsid w:val="002329B5"/>
    <w:rsid w:val="00235984"/>
    <w:rsid w:val="00236693"/>
    <w:rsid w:val="00240BB9"/>
    <w:rsid w:val="00244166"/>
    <w:rsid w:val="002A290C"/>
    <w:rsid w:val="002B6639"/>
    <w:rsid w:val="002C6952"/>
    <w:rsid w:val="002E42EE"/>
    <w:rsid w:val="00306DDD"/>
    <w:rsid w:val="00312BDA"/>
    <w:rsid w:val="00316C83"/>
    <w:rsid w:val="003207BA"/>
    <w:rsid w:val="003348CC"/>
    <w:rsid w:val="00335882"/>
    <w:rsid w:val="00345754"/>
    <w:rsid w:val="0034752E"/>
    <w:rsid w:val="00356EEF"/>
    <w:rsid w:val="00394F1E"/>
    <w:rsid w:val="00396FEA"/>
    <w:rsid w:val="003C263F"/>
    <w:rsid w:val="003E13CF"/>
    <w:rsid w:val="003E4009"/>
    <w:rsid w:val="003E46D5"/>
    <w:rsid w:val="0042472A"/>
    <w:rsid w:val="0045637B"/>
    <w:rsid w:val="00485449"/>
    <w:rsid w:val="004A010B"/>
    <w:rsid w:val="004A11BF"/>
    <w:rsid w:val="004A1224"/>
    <w:rsid w:val="00520B73"/>
    <w:rsid w:val="005248C7"/>
    <w:rsid w:val="0053245F"/>
    <w:rsid w:val="00533A9B"/>
    <w:rsid w:val="00540804"/>
    <w:rsid w:val="00593024"/>
    <w:rsid w:val="00593D59"/>
    <w:rsid w:val="005A2FD1"/>
    <w:rsid w:val="006025EB"/>
    <w:rsid w:val="00610F39"/>
    <w:rsid w:val="00611316"/>
    <w:rsid w:val="00630ACB"/>
    <w:rsid w:val="00632B43"/>
    <w:rsid w:val="0064415E"/>
    <w:rsid w:val="0064581A"/>
    <w:rsid w:val="006735F6"/>
    <w:rsid w:val="00677042"/>
    <w:rsid w:val="006A1086"/>
    <w:rsid w:val="006A7320"/>
    <w:rsid w:val="006C4BD0"/>
    <w:rsid w:val="006C4F6A"/>
    <w:rsid w:val="006D24F3"/>
    <w:rsid w:val="006E2E13"/>
    <w:rsid w:val="007156CC"/>
    <w:rsid w:val="00715939"/>
    <w:rsid w:val="0074134A"/>
    <w:rsid w:val="00745DB0"/>
    <w:rsid w:val="007701C1"/>
    <w:rsid w:val="00770CFB"/>
    <w:rsid w:val="0078563C"/>
    <w:rsid w:val="007B1EDF"/>
    <w:rsid w:val="007C28A6"/>
    <w:rsid w:val="007E2CA2"/>
    <w:rsid w:val="008064DF"/>
    <w:rsid w:val="00811238"/>
    <w:rsid w:val="00815060"/>
    <w:rsid w:val="00825762"/>
    <w:rsid w:val="008465E0"/>
    <w:rsid w:val="0089073A"/>
    <w:rsid w:val="0089387A"/>
    <w:rsid w:val="008F3F25"/>
    <w:rsid w:val="00910AF1"/>
    <w:rsid w:val="00932372"/>
    <w:rsid w:val="00957971"/>
    <w:rsid w:val="009838E3"/>
    <w:rsid w:val="00984360"/>
    <w:rsid w:val="00990208"/>
    <w:rsid w:val="009B1EBE"/>
    <w:rsid w:val="009D2205"/>
    <w:rsid w:val="009D5610"/>
    <w:rsid w:val="009D621B"/>
    <w:rsid w:val="00A2006A"/>
    <w:rsid w:val="00A20F58"/>
    <w:rsid w:val="00A54EF2"/>
    <w:rsid w:val="00A723A2"/>
    <w:rsid w:val="00A86C48"/>
    <w:rsid w:val="00AA0D9C"/>
    <w:rsid w:val="00AD2A77"/>
    <w:rsid w:val="00AE01AC"/>
    <w:rsid w:val="00B031B6"/>
    <w:rsid w:val="00B05C30"/>
    <w:rsid w:val="00B1307D"/>
    <w:rsid w:val="00B14116"/>
    <w:rsid w:val="00B15423"/>
    <w:rsid w:val="00BA2E57"/>
    <w:rsid w:val="00BA48BE"/>
    <w:rsid w:val="00BE69A8"/>
    <w:rsid w:val="00C13EEB"/>
    <w:rsid w:val="00C93BF4"/>
    <w:rsid w:val="00CA325B"/>
    <w:rsid w:val="00CA3383"/>
    <w:rsid w:val="00CC720A"/>
    <w:rsid w:val="00CE3748"/>
    <w:rsid w:val="00D173AE"/>
    <w:rsid w:val="00D2746B"/>
    <w:rsid w:val="00D44B8D"/>
    <w:rsid w:val="00D51D42"/>
    <w:rsid w:val="00D56500"/>
    <w:rsid w:val="00D62F39"/>
    <w:rsid w:val="00D631F9"/>
    <w:rsid w:val="00D67842"/>
    <w:rsid w:val="00D84CB4"/>
    <w:rsid w:val="00D84FB4"/>
    <w:rsid w:val="00D9066A"/>
    <w:rsid w:val="00DA097B"/>
    <w:rsid w:val="00DB3AA6"/>
    <w:rsid w:val="00DD0B9A"/>
    <w:rsid w:val="00DD319B"/>
    <w:rsid w:val="00DD5F0A"/>
    <w:rsid w:val="00DD7674"/>
    <w:rsid w:val="00DE2F5E"/>
    <w:rsid w:val="00E1118B"/>
    <w:rsid w:val="00E11A0C"/>
    <w:rsid w:val="00E12FCC"/>
    <w:rsid w:val="00E26819"/>
    <w:rsid w:val="00E55C03"/>
    <w:rsid w:val="00E64D88"/>
    <w:rsid w:val="00EA0C59"/>
    <w:rsid w:val="00F005B2"/>
    <w:rsid w:val="00F557B6"/>
    <w:rsid w:val="00F90D04"/>
    <w:rsid w:val="00FB08D2"/>
    <w:rsid w:val="00FB69CE"/>
    <w:rsid w:val="00FC0A53"/>
    <w:rsid w:val="00FC6ED6"/>
    <w:rsid w:val="00FD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71AA5F-02E1-47D7-92D9-507860CA8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pacing w:val="-2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1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JWD">
    <w:name w:val="JWD"/>
    <w:basedOn w:val="TableNormal"/>
    <w:uiPriority w:val="99"/>
    <w:qFormat/>
    <w:rsid w:val="0013559A"/>
    <w:pPr>
      <w:spacing w:after="0"/>
    </w:pPr>
    <w:tblPr/>
  </w:style>
  <w:style w:type="table" w:styleId="TableGrid">
    <w:name w:val="Table Grid"/>
    <w:basedOn w:val="TableNormal"/>
    <w:uiPriority w:val="59"/>
    <w:rsid w:val="002A290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40804"/>
    <w:pPr>
      <w:spacing w:after="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723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pacing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23A2"/>
    <w:rPr>
      <w:rFonts w:ascii="Courier New" w:eastAsia="Times New Roman" w:hAnsi="Courier New" w:cs="Courier New"/>
      <w:spacing w:val="0"/>
      <w:sz w:val="20"/>
      <w:szCs w:val="20"/>
    </w:rPr>
  </w:style>
  <w:style w:type="character" w:customStyle="1" w:styleId="feature">
    <w:name w:val="feature"/>
    <w:basedOn w:val="DefaultParagraphFont"/>
    <w:rsid w:val="00A723A2"/>
  </w:style>
  <w:style w:type="paragraph" w:styleId="Header">
    <w:name w:val="header"/>
    <w:basedOn w:val="Normal"/>
    <w:link w:val="HeaderChar"/>
    <w:uiPriority w:val="99"/>
    <w:semiHidden/>
    <w:unhideWhenUsed/>
    <w:rsid w:val="00E12FC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12FCC"/>
  </w:style>
  <w:style w:type="paragraph" w:styleId="Footer">
    <w:name w:val="footer"/>
    <w:basedOn w:val="Normal"/>
    <w:link w:val="FooterChar"/>
    <w:uiPriority w:val="99"/>
    <w:unhideWhenUsed/>
    <w:rsid w:val="00E12FC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12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24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97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Shender</dc:creator>
  <cp:lastModifiedBy>Lisa Anne Shender</cp:lastModifiedBy>
  <cp:revision>4</cp:revision>
  <dcterms:created xsi:type="dcterms:W3CDTF">2015-03-20T22:48:00Z</dcterms:created>
  <dcterms:modified xsi:type="dcterms:W3CDTF">2015-04-08T00:58:00Z</dcterms:modified>
</cp:coreProperties>
</file>